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91C" w:rsidRDefault="000C391C" w:rsidP="000C391C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="00651361">
        <w:rPr>
          <w:rFonts w:ascii="Times New Roman" w:hAnsi="Times New Roman" w:cs="Times New Roman"/>
          <w:sz w:val="24"/>
          <w:szCs w:val="24"/>
        </w:rPr>
        <w:t>List of the primers used in this study</w:t>
      </w:r>
    </w:p>
    <w:tbl>
      <w:tblPr>
        <w:tblW w:w="10064" w:type="dxa"/>
        <w:tblLayout w:type="fixed"/>
        <w:tblLook w:val="04A0" w:firstRow="1" w:lastRow="0" w:firstColumn="1" w:lastColumn="0" w:noHBand="0" w:noVBand="1"/>
      </w:tblPr>
      <w:tblGrid>
        <w:gridCol w:w="250"/>
        <w:gridCol w:w="1167"/>
        <w:gridCol w:w="1101"/>
        <w:gridCol w:w="742"/>
        <w:gridCol w:w="6487"/>
        <w:gridCol w:w="317"/>
      </w:tblGrid>
      <w:tr w:rsidR="000C391C" w:rsidRPr="00CC4B9A" w:rsidTr="00BE4818">
        <w:trPr>
          <w:gridBefore w:val="1"/>
          <w:gridAfter w:val="1"/>
          <w:wBefore w:w="250" w:type="dxa"/>
          <w:wAfter w:w="317" w:type="dxa"/>
          <w:trHeight w:val="338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391C" w:rsidRPr="00CC4B9A" w:rsidRDefault="000C391C" w:rsidP="00E8350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4B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ID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391C" w:rsidRPr="00CC4B9A" w:rsidRDefault="000C391C" w:rsidP="00E8350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4B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</w:t>
            </w:r>
          </w:p>
        </w:tc>
      </w:tr>
      <w:tr w:rsidR="000C391C" w:rsidRPr="00CC4B9A" w:rsidTr="00BE4818">
        <w:trPr>
          <w:gridBefore w:val="1"/>
          <w:gridAfter w:val="1"/>
          <w:wBefore w:w="250" w:type="dxa"/>
          <w:wAfter w:w="317" w:type="dxa"/>
          <w:trHeight w:val="70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391C" w:rsidRP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C391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JcPR10a TF</w:t>
            </w:r>
          </w:p>
          <w:p w:rsidR="000C391C" w:rsidRP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C391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JcPR10a TR</w:t>
            </w:r>
          </w:p>
          <w:p w:rsidR="000C391C" w:rsidRP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0C391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ptII</w:t>
            </w:r>
            <w:proofErr w:type="spellEnd"/>
            <w:r w:rsidRPr="000C391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F</w:t>
            </w:r>
          </w:p>
          <w:p w:rsidR="000C391C" w:rsidRP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0C391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ptII</w:t>
            </w:r>
            <w:proofErr w:type="spellEnd"/>
            <w:r w:rsidRPr="000C391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R</w:t>
            </w:r>
          </w:p>
          <w:p w:rsidR="000C391C" w:rsidRP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0C391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usA</w:t>
            </w:r>
            <w:proofErr w:type="spellEnd"/>
            <w:r w:rsidRPr="000C391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F</w:t>
            </w:r>
          </w:p>
          <w:p w:rsidR="000C391C" w:rsidRP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0C391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usA</w:t>
            </w:r>
            <w:proofErr w:type="spellEnd"/>
            <w:r w:rsidRPr="000C391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R</w:t>
            </w:r>
          </w:p>
          <w:p w:rsidR="000C391C" w:rsidRP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C391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QF</w:t>
            </w:r>
          </w:p>
          <w:p w:rsidR="000C391C" w:rsidRP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C391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QR</w:t>
            </w:r>
          </w:p>
          <w:p w:rsidR="000C391C" w:rsidRP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C391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RA F</w:t>
            </w:r>
          </w:p>
          <w:p w:rsid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C391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RA R</w:t>
            </w:r>
          </w:p>
          <w:p w:rsid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tActin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F</w:t>
            </w:r>
          </w:p>
          <w:p w:rsidR="00BE4818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tActin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R</w:t>
            </w:r>
          </w:p>
          <w:p w:rsidR="000C391C" w:rsidRDefault="00BE4818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18">
              <w:rPr>
                <w:rFonts w:ascii="Times New Roman" w:hAnsi="Times New Roman" w:cs="Times New Roman"/>
                <w:sz w:val="24"/>
                <w:szCs w:val="24"/>
              </w:rPr>
              <w:t>NbIPT1</w:t>
            </w:r>
            <w:r w:rsidRPr="00BE481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BE4818" w:rsidRPr="00BE4818" w:rsidRDefault="00BE4818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818">
              <w:rPr>
                <w:rFonts w:ascii="Times New Roman" w:hAnsi="Times New Roman" w:cs="Times New Roman"/>
                <w:sz w:val="24"/>
                <w:szCs w:val="24"/>
              </w:rPr>
              <w:t>NbIP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CTCGAGATGGCTGTTACTGTCTTT-3’</w:t>
            </w:r>
          </w:p>
          <w:p w:rsid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TGCTCTAGATTAGTAGGCATTAGGATT-3'</w:t>
            </w:r>
          </w:p>
          <w:p w:rsid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CC4B9A">
              <w:rPr>
                <w:rFonts w:ascii="Times New Roman" w:hAnsi="Times New Roman" w:cs="Times New Roman"/>
                <w:sz w:val="24"/>
                <w:szCs w:val="24"/>
              </w:rPr>
              <w:t>TTCTTTGCCCTCGGACGAGTG-3′</w:t>
            </w:r>
          </w:p>
          <w:p w:rsid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B9A">
              <w:rPr>
                <w:rFonts w:ascii="Times New Roman" w:hAnsi="Times New Roman" w:cs="Times New Roman"/>
                <w:sz w:val="24"/>
                <w:szCs w:val="24"/>
              </w:rPr>
              <w:t>5′-ACAGCGTCTCCGACCTGATG-3′</w:t>
            </w:r>
          </w:p>
          <w:p w:rsid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lang w:bidi="en-US"/>
              </w:rPr>
              <w:t>GAT</w:t>
            </w:r>
            <w:r w:rsidRPr="002D3176">
              <w:rPr>
                <w:rFonts w:ascii="Times New Roman" w:hAnsi="Times New Roman" w:cs="Times New Roman"/>
                <w:lang w:bidi="en-US"/>
              </w:rPr>
              <w:t>CGCGAA</w:t>
            </w:r>
            <w:r>
              <w:rPr>
                <w:rFonts w:ascii="Times New Roman" w:hAnsi="Times New Roman" w:cs="Times New Roman"/>
                <w:lang w:bidi="en-US"/>
              </w:rPr>
              <w:t>AACTGTGGA</w:t>
            </w:r>
            <w:r w:rsidRPr="002D3176">
              <w:rPr>
                <w:rFonts w:ascii="Times New Roman" w:hAnsi="Times New Roman" w:cs="Times New Roman"/>
                <w:lang w:bidi="en-US"/>
              </w:rPr>
              <w:t>AT</w:t>
            </w:r>
            <w:r>
              <w:rPr>
                <w:rFonts w:ascii="Times New Roman" w:hAnsi="Times New Roman" w:cs="Times New Roman"/>
                <w:lang w:bidi="en-US"/>
              </w:rPr>
              <w:t>-3’</w:t>
            </w:r>
          </w:p>
          <w:p w:rsid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lang w:bidi="en-US"/>
              </w:rPr>
              <w:t>TGAGCGTCGCAGAACATT</w:t>
            </w:r>
            <w:r w:rsidRPr="002D3176">
              <w:rPr>
                <w:rFonts w:ascii="Times New Roman" w:hAnsi="Times New Roman" w:cs="Times New Roman"/>
                <w:lang w:bidi="en-US"/>
              </w:rPr>
              <w:t>AC</w:t>
            </w:r>
            <w:r>
              <w:rPr>
                <w:rFonts w:ascii="Times New Roman" w:hAnsi="Times New Roman" w:cs="Times New Roman"/>
                <w:lang w:bidi="en-US"/>
              </w:rPr>
              <w:t>-3’</w:t>
            </w:r>
          </w:p>
          <w:p w:rsid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CC4B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AAGGGCCAACAGTTCC-3’</w:t>
            </w:r>
          </w:p>
          <w:p w:rsid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4B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GTAATGCGAGGTACGGTA-3’</w:t>
            </w:r>
          </w:p>
          <w:p w:rsid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AATGCTGGCACTGATTGCAC-3’</w:t>
            </w:r>
          </w:p>
          <w:p w:rsid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CC4B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CTGCGCTGGAACAAG-3′</w:t>
            </w:r>
          </w:p>
          <w:p w:rsid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ATTTGCTGGTGATGATGCTC</w:t>
            </w:r>
            <w:r w:rsidR="00B655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CC4B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  <w:p w:rsidR="00BE4818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TCTCAAACATGATCTGTGTC</w:t>
            </w:r>
            <w:r w:rsidR="00B655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</w:t>
            </w:r>
            <w:r w:rsidRPr="00CC4B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  <w:p w:rsidR="00BE4818" w:rsidRDefault="00BE4818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AAGCTTTCTATCGATCTCCGCCAC-3’</w:t>
            </w:r>
          </w:p>
          <w:p w:rsidR="00BE4818" w:rsidRPr="00CC4B9A" w:rsidRDefault="00BE4818" w:rsidP="00BE481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CAATACAGTGCCCAAAACATC-3’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BE4818" w:rsidTr="00BE481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E4818" w:rsidRDefault="00BE4818" w:rsidP="003478F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E4818" w:rsidRDefault="00BE4818" w:rsidP="003478F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E4818" w:rsidRDefault="00BE4818" w:rsidP="00BE481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44717" w:rsidRDefault="00C129DA"/>
    <w:sectPr w:rsidR="00344717" w:rsidSect="00BD09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91C"/>
    <w:rsid w:val="000C391C"/>
    <w:rsid w:val="005C171C"/>
    <w:rsid w:val="00651361"/>
    <w:rsid w:val="00735C07"/>
    <w:rsid w:val="00B655BB"/>
    <w:rsid w:val="00BE4818"/>
    <w:rsid w:val="00C023B9"/>
    <w:rsid w:val="00C129DA"/>
    <w:rsid w:val="00CE7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91C"/>
    <w:rPr>
      <w:rFonts w:ascii="Calibri" w:eastAsia="Calibri" w:hAnsi="Calibri" w:cs="Shrut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91C"/>
    <w:rPr>
      <w:rFonts w:ascii="Calibri" w:eastAsia="Calibri" w:hAnsi="Calibri" w:cs="Shrut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5AEAA9DF-2921-49A5-9DAF-1744E3AD1688}"/>
</file>

<file path=customXml/itemProps2.xml><?xml version="1.0" encoding="utf-8"?>
<ds:datastoreItem xmlns:ds="http://schemas.openxmlformats.org/officeDocument/2006/customXml" ds:itemID="{94E82F6C-092B-4060-839B-7554ACAA7A2E}"/>
</file>

<file path=customXml/itemProps3.xml><?xml version="1.0" encoding="utf-8"?>
<ds:datastoreItem xmlns:ds="http://schemas.openxmlformats.org/officeDocument/2006/customXml" ds:itemID="{8832F907-73A7-4BFF-B541-4F5AC7F249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7</Words>
  <Characters>502</Characters>
  <Application>Microsoft Office Word</Application>
  <DocSecurity>0</DocSecurity>
  <Lines>4</Lines>
  <Paragraphs>1</Paragraphs>
  <ScaleCrop>false</ScaleCrop>
  <Company>CSIR-CSMCRI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mal sapara</dc:creator>
  <cp:lastModifiedBy>Parinita Agarwal</cp:lastModifiedBy>
  <cp:revision>8</cp:revision>
  <dcterms:created xsi:type="dcterms:W3CDTF">2015-08-27T06:23:00Z</dcterms:created>
  <dcterms:modified xsi:type="dcterms:W3CDTF">2016-01-20T07:01:00Z</dcterms:modified>
</cp:coreProperties>
</file>